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C542C" w14:textId="56BD6583" w:rsidR="0071710F" w:rsidRPr="001729A3" w:rsidRDefault="001729A3" w:rsidP="007171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29A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63003F" w:rsidRPr="001729A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1729A3">
        <w:rPr>
          <w:rFonts w:ascii="Times New Roman" w:hAnsi="Times New Roman" w:cs="Times New Roman"/>
          <w:b/>
          <w:bCs/>
          <w:sz w:val="24"/>
          <w:szCs w:val="24"/>
        </w:rPr>
        <w:t>1: Alberta Health Services databases</w:t>
      </w:r>
    </w:p>
    <w:tbl>
      <w:tblPr>
        <w:tblStyle w:val="TableGrid"/>
        <w:tblW w:w="10440" w:type="dxa"/>
        <w:tblInd w:w="-185" w:type="dxa"/>
        <w:tblLook w:val="04A0" w:firstRow="1" w:lastRow="0" w:firstColumn="1" w:lastColumn="0" w:noHBand="0" w:noVBand="1"/>
      </w:tblPr>
      <w:tblGrid>
        <w:gridCol w:w="3960"/>
        <w:gridCol w:w="6480"/>
      </w:tblGrid>
      <w:tr w:rsidR="00874912" w14:paraId="51529877" w14:textId="77777777" w:rsidTr="00097F72">
        <w:trPr>
          <w:trHeight w:val="242"/>
        </w:trPr>
        <w:tc>
          <w:tcPr>
            <w:tcW w:w="3960" w:type="dxa"/>
          </w:tcPr>
          <w:p w14:paraId="52346EFC" w14:textId="289ADE01" w:rsidR="00874912" w:rsidRPr="001729A3" w:rsidRDefault="001729A3" w:rsidP="00C045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 Repository</w:t>
            </w:r>
          </w:p>
        </w:tc>
        <w:tc>
          <w:tcPr>
            <w:tcW w:w="6480" w:type="dxa"/>
          </w:tcPr>
          <w:p w14:paraId="40928DB1" w14:textId="79ACE1A9" w:rsidR="00874912" w:rsidRPr="001729A3" w:rsidRDefault="00CE0805" w:rsidP="00C045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874912" w14:paraId="3F6B877B" w14:textId="77777777" w:rsidTr="00097F72">
        <w:trPr>
          <w:trHeight w:val="782"/>
        </w:trPr>
        <w:tc>
          <w:tcPr>
            <w:tcW w:w="3960" w:type="dxa"/>
          </w:tcPr>
          <w:p w14:paraId="68AFECE9" w14:textId="2E7A62F0" w:rsidR="001729A3" w:rsidRPr="001729A3" w:rsidRDefault="001729A3" w:rsidP="00097F72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nect Care/Enterprise, </w:t>
            </w:r>
            <w:proofErr w:type="spellStart"/>
            <w:r>
              <w:rPr>
                <w:rFonts w:ascii="Times New Roman" w:hAnsi="Times New Roman" w:cs="Times New Roman"/>
              </w:rPr>
              <w:t>eCritical</w:t>
            </w:r>
            <w:proofErr w:type="spellEnd"/>
            <w:r>
              <w:rPr>
                <w:rFonts w:ascii="Times New Roman" w:hAnsi="Times New Roman" w:cs="Times New Roman"/>
              </w:rPr>
              <w:t>/TRACER</w:t>
            </w:r>
          </w:p>
        </w:tc>
        <w:tc>
          <w:tcPr>
            <w:tcW w:w="6480" w:type="dxa"/>
          </w:tcPr>
          <w:p w14:paraId="4020A520" w14:textId="7D87D002" w:rsidR="00874912" w:rsidRPr="001729A3" w:rsidRDefault="00097F72" w:rsidP="00097F72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nce-wide ICU clinical data</w:t>
            </w:r>
            <w:r w:rsidR="00CE0805">
              <w:rPr>
                <w:rFonts w:ascii="Times New Roman" w:hAnsi="Times New Roman" w:cs="Times New Roman"/>
              </w:rPr>
              <w:t xml:space="preserve"> including demographic, diagnostic</w:t>
            </w:r>
            <w:r>
              <w:rPr>
                <w:rFonts w:ascii="Times New Roman" w:hAnsi="Times New Roman" w:cs="Times New Roman"/>
              </w:rPr>
              <w:t>s</w:t>
            </w:r>
            <w:r w:rsidR="00CE0805">
              <w:rPr>
                <w:rFonts w:ascii="Times New Roman" w:hAnsi="Times New Roman" w:cs="Times New Roman"/>
              </w:rPr>
              <w:t xml:space="preserve">, laboratory </w:t>
            </w:r>
            <w:r w:rsidR="008E4107">
              <w:rPr>
                <w:rFonts w:ascii="Times New Roman" w:hAnsi="Times New Roman" w:cs="Times New Roman"/>
              </w:rPr>
              <w:t>results,</w:t>
            </w:r>
            <w:r w:rsidR="00CE0805">
              <w:rPr>
                <w:rFonts w:ascii="Times New Roman" w:hAnsi="Times New Roman" w:cs="Times New Roman"/>
              </w:rPr>
              <w:t xml:space="preserve"> device outputs</w:t>
            </w:r>
            <w:r w:rsidR="008E4107">
              <w:rPr>
                <w:rFonts w:ascii="Times New Roman" w:hAnsi="Times New Roman" w:cs="Times New Roman"/>
              </w:rPr>
              <w:t xml:space="preserve"> and interdisciplinary clinical documentation</w:t>
            </w:r>
          </w:p>
        </w:tc>
      </w:tr>
      <w:tr w:rsidR="00874912" w14:paraId="254A7B5F" w14:textId="77777777" w:rsidTr="00097F72">
        <w:trPr>
          <w:trHeight w:val="1178"/>
        </w:trPr>
        <w:tc>
          <w:tcPr>
            <w:tcW w:w="3960" w:type="dxa"/>
          </w:tcPr>
          <w:p w14:paraId="1B393EC5" w14:textId="3E1F977E" w:rsidR="00874912" w:rsidRPr="001729A3" w:rsidRDefault="001729A3" w:rsidP="00097F72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</w:t>
            </w:r>
            <w:r w:rsidR="00097F72">
              <w:rPr>
                <w:rFonts w:ascii="Times New Roman" w:hAnsi="Times New Roman" w:cs="Times New Roman"/>
              </w:rPr>
              <w:t>integration</w:t>
            </w:r>
            <w:r>
              <w:rPr>
                <w:rFonts w:ascii="Times New Roman" w:hAnsi="Times New Roman" w:cs="Times New Roman"/>
              </w:rPr>
              <w:t>, management and reporting (DIMR)</w:t>
            </w:r>
          </w:p>
        </w:tc>
        <w:tc>
          <w:tcPr>
            <w:tcW w:w="6480" w:type="dxa"/>
          </w:tcPr>
          <w:p w14:paraId="7E29D12C" w14:textId="6F341BA1" w:rsidR="00874912" w:rsidRPr="001729A3" w:rsidRDefault="00CE0805" w:rsidP="00097F72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nce-wide administrative database including: </w:t>
            </w:r>
            <w:r w:rsidR="00331A67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scharge abstract database, ambulatory care reporting system, physician billing, medical laboratory, pharmaceutical informati</w:t>
            </w:r>
            <w:r w:rsidR="00097F72">
              <w:rPr>
                <w:rFonts w:ascii="Times New Roman" w:hAnsi="Times New Roman" w:cs="Times New Roman"/>
              </w:rPr>
              <w:t>on network</w:t>
            </w:r>
            <w:r>
              <w:rPr>
                <w:rFonts w:ascii="Times New Roman" w:hAnsi="Times New Roman" w:cs="Times New Roman"/>
              </w:rPr>
              <w:t>, vital statistics and provincial registry</w:t>
            </w:r>
          </w:p>
        </w:tc>
      </w:tr>
      <w:tr w:rsidR="00874912" w14:paraId="1F324AFA" w14:textId="77777777" w:rsidTr="001729A3">
        <w:tc>
          <w:tcPr>
            <w:tcW w:w="3960" w:type="dxa"/>
          </w:tcPr>
          <w:p w14:paraId="3434AB34" w14:textId="77777777" w:rsidR="00874912" w:rsidRDefault="001729A3" w:rsidP="00097F72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phrology Information System (NIS)</w:t>
            </w:r>
          </w:p>
          <w:p w14:paraId="356BC50D" w14:textId="6398B20B" w:rsidR="001729A3" w:rsidRPr="001729A3" w:rsidRDefault="001729A3" w:rsidP="00097F72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based renal information system (PARIS)</w:t>
            </w:r>
          </w:p>
        </w:tc>
        <w:tc>
          <w:tcPr>
            <w:tcW w:w="6480" w:type="dxa"/>
          </w:tcPr>
          <w:p w14:paraId="02735FE3" w14:textId="08DDCD8E" w:rsidR="00874912" w:rsidRPr="00CE0805" w:rsidRDefault="00CE0805" w:rsidP="00097F72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ncial renal databases</w:t>
            </w:r>
            <w:r w:rsidR="00097F72">
              <w:rPr>
                <w:rFonts w:ascii="Times New Roman" w:hAnsi="Times New Roman" w:cs="Times New Roman"/>
              </w:rPr>
              <w:t xml:space="preserve"> including all chronic dialysis starts</w:t>
            </w:r>
            <w:r w:rsidR="00331A67">
              <w:rPr>
                <w:rFonts w:ascii="Times New Roman" w:hAnsi="Times New Roman" w:cs="Times New Roman"/>
              </w:rPr>
              <w:t xml:space="preserve"> and chronic dialysis related metrics</w:t>
            </w:r>
          </w:p>
        </w:tc>
      </w:tr>
    </w:tbl>
    <w:p w14:paraId="7AF17D38" w14:textId="15C68DDD" w:rsidR="00432E4E" w:rsidRPr="00432E4E" w:rsidRDefault="00432E4E" w:rsidP="001729A3">
      <w:pPr>
        <w:contextualSpacing/>
        <w:rPr>
          <w:bCs/>
        </w:rPr>
      </w:pPr>
    </w:p>
    <w:sectPr w:rsidR="00432E4E" w:rsidRPr="00432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2277A"/>
    <w:multiLevelType w:val="hybridMultilevel"/>
    <w:tmpl w:val="8026C926"/>
    <w:lvl w:ilvl="0" w:tplc="B83ED5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9845A7"/>
    <w:multiLevelType w:val="hybridMultilevel"/>
    <w:tmpl w:val="4872B17E"/>
    <w:lvl w:ilvl="0" w:tplc="B7A84A72">
      <w:numFmt w:val="bullet"/>
      <w:lvlText w:val=""/>
      <w:lvlJc w:val="left"/>
      <w:pPr>
        <w:ind w:left="1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10F"/>
    <w:rsid w:val="00013D71"/>
    <w:rsid w:val="00097F72"/>
    <w:rsid w:val="0012381A"/>
    <w:rsid w:val="001729A3"/>
    <w:rsid w:val="00331A67"/>
    <w:rsid w:val="00432E4E"/>
    <w:rsid w:val="004D5F33"/>
    <w:rsid w:val="0063003F"/>
    <w:rsid w:val="006377BF"/>
    <w:rsid w:val="0071710F"/>
    <w:rsid w:val="00727394"/>
    <w:rsid w:val="0075244F"/>
    <w:rsid w:val="00874912"/>
    <w:rsid w:val="008E4107"/>
    <w:rsid w:val="009B5369"/>
    <w:rsid w:val="00A51010"/>
    <w:rsid w:val="00AE6FD3"/>
    <w:rsid w:val="00B42E27"/>
    <w:rsid w:val="00C04599"/>
    <w:rsid w:val="00CE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8817C"/>
  <w15:chartTrackingRefBased/>
  <w15:docId w15:val="{B156FE0F-B59F-4B2F-9EDD-ECD0520D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1710F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17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Opgenorth</dc:creator>
  <cp:keywords/>
  <dc:description/>
  <cp:lastModifiedBy>Oleksa Rewa</cp:lastModifiedBy>
  <cp:revision>2</cp:revision>
  <dcterms:created xsi:type="dcterms:W3CDTF">2022-03-10T23:52:00Z</dcterms:created>
  <dcterms:modified xsi:type="dcterms:W3CDTF">2022-03-10T23:52:00Z</dcterms:modified>
</cp:coreProperties>
</file>